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1F058" w14:textId="77777777" w:rsidR="0045414F" w:rsidRPr="0045414F" w:rsidRDefault="0045414F">
      <w:pPr>
        <w:rPr>
          <w:rFonts w:ascii="Times" w:hAnsi="Times" w:cs="Times"/>
          <w:b/>
          <w:bCs/>
          <w:sz w:val="20"/>
          <w:szCs w:val="20"/>
          <w:lang w:val="en-GB"/>
        </w:rPr>
      </w:pPr>
      <w:r w:rsidRPr="0045414F">
        <w:rPr>
          <w:rFonts w:ascii="Times" w:hAnsi="Times" w:cs="Times"/>
          <w:b/>
          <w:bCs/>
          <w:sz w:val="20"/>
          <w:szCs w:val="20"/>
          <w:lang w:val="en-GB"/>
        </w:rPr>
        <w:t>Appendix A. Search strategy</w:t>
      </w:r>
    </w:p>
    <w:p w14:paraId="58BFD791" w14:textId="77777777" w:rsidR="0045414F" w:rsidRPr="0045414F" w:rsidRDefault="0045414F">
      <w:pPr>
        <w:rPr>
          <w:rFonts w:ascii="Times" w:hAnsi="Times" w:cs="Times"/>
          <w:sz w:val="20"/>
          <w:szCs w:val="20"/>
          <w:lang w:val="en-GB"/>
        </w:rPr>
      </w:pPr>
    </w:p>
    <w:p w14:paraId="1FB4D2F2" w14:textId="77777777" w:rsidR="00934EDA" w:rsidRDefault="00934EDA" w:rsidP="00934EDA">
      <w:pPr>
        <w:rPr>
          <w:rFonts w:ascii="Times" w:hAnsi="Times" w:cs="Times"/>
          <w:sz w:val="20"/>
          <w:szCs w:val="20"/>
          <w:lang w:val="en-GB"/>
        </w:rPr>
      </w:pPr>
      <w:r w:rsidRPr="0045414F">
        <w:rPr>
          <w:rFonts w:ascii="Times" w:hAnsi="Times" w:cs="Times"/>
          <w:sz w:val="20"/>
          <w:szCs w:val="20"/>
          <w:lang w:val="en-GB"/>
        </w:rPr>
        <w:t>((perfusion[</w:t>
      </w:r>
      <w:proofErr w:type="spellStart"/>
      <w:r w:rsidRPr="0045414F">
        <w:rPr>
          <w:rFonts w:ascii="Times" w:hAnsi="Times" w:cs="Times"/>
          <w:sz w:val="20"/>
          <w:szCs w:val="20"/>
          <w:lang w:val="en-GB"/>
        </w:rPr>
        <w:t>MeSH</w:t>
      </w:r>
      <w:proofErr w:type="spellEnd"/>
      <w:r w:rsidRPr="0045414F">
        <w:rPr>
          <w:rFonts w:ascii="Times" w:hAnsi="Times" w:cs="Times"/>
          <w:sz w:val="20"/>
          <w:szCs w:val="20"/>
          <w:lang w:val="en-GB"/>
        </w:rPr>
        <w:t xml:space="preserve"> Terms] OR perfusion[Title/Abstract]) AND (indocyanine green[</w:t>
      </w:r>
      <w:proofErr w:type="spellStart"/>
      <w:r w:rsidRPr="0045414F">
        <w:rPr>
          <w:rFonts w:ascii="Times" w:hAnsi="Times" w:cs="Times"/>
          <w:sz w:val="20"/>
          <w:szCs w:val="20"/>
          <w:lang w:val="en-GB"/>
        </w:rPr>
        <w:t>MeSH</w:t>
      </w:r>
      <w:proofErr w:type="spellEnd"/>
      <w:r w:rsidRPr="0045414F">
        <w:rPr>
          <w:rFonts w:ascii="Times" w:hAnsi="Times" w:cs="Times"/>
          <w:sz w:val="20"/>
          <w:szCs w:val="20"/>
          <w:lang w:val="en-GB"/>
        </w:rPr>
        <w:t xml:space="preserve"> Terms] OR indocyanine green[Title/Abstract] OR ICG [Title/Abstract]) AND (quantification[Title/Abstract] OR quantitative[Title/Abstract] OR parameter [Title/Abstract]))</w:t>
      </w:r>
    </w:p>
    <w:p w14:paraId="6D538722" w14:textId="387403C9" w:rsidR="00EF4F84" w:rsidRDefault="00EF4F84">
      <w:pPr>
        <w:rPr>
          <w:rFonts w:ascii="Times" w:hAnsi="Times" w:cs="Times"/>
          <w:sz w:val="20"/>
          <w:szCs w:val="20"/>
          <w:lang w:val="en-GB"/>
        </w:rPr>
      </w:pPr>
    </w:p>
    <w:p w14:paraId="1A24714B" w14:textId="3B4E4A64" w:rsidR="00EF4F84" w:rsidRPr="00EF4F84" w:rsidRDefault="00EF4F84">
      <w:pPr>
        <w:rPr>
          <w:rFonts w:ascii="Times" w:hAnsi="Times" w:cs="Times"/>
          <w:i/>
          <w:iCs/>
          <w:sz w:val="20"/>
          <w:szCs w:val="20"/>
          <w:lang w:val="en-GB"/>
        </w:rPr>
      </w:pPr>
      <w:r w:rsidRPr="00EF4F84">
        <w:rPr>
          <w:rFonts w:ascii="Times" w:hAnsi="Times" w:cs="Times"/>
          <w:i/>
          <w:iCs/>
          <w:sz w:val="20"/>
          <w:szCs w:val="20"/>
          <w:lang w:val="en-GB"/>
        </w:rPr>
        <w:t>Article information</w:t>
      </w:r>
    </w:p>
    <w:p w14:paraId="4588A5E2" w14:textId="2650BADA" w:rsidR="00EF4F84" w:rsidRDefault="00EF4F84">
      <w:pPr>
        <w:rPr>
          <w:sz w:val="20"/>
          <w:szCs w:val="20"/>
        </w:rPr>
      </w:pPr>
    </w:p>
    <w:p w14:paraId="16D26873" w14:textId="77777777" w:rsidR="00EF4F84" w:rsidRPr="00D53B5A" w:rsidRDefault="00EF4F84" w:rsidP="00EF4F84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53B5A">
        <w:rPr>
          <w:rFonts w:ascii="Times New Roman" w:hAnsi="Times New Roman" w:cs="Times New Roman"/>
          <w:b/>
          <w:bCs/>
          <w:sz w:val="20"/>
          <w:szCs w:val="20"/>
          <w:lang w:val="en-US"/>
        </w:rPr>
        <w:t>Quantitative perfusion assessment using indocyanine green during surgery – current applications and recommendations for future use</w:t>
      </w:r>
    </w:p>
    <w:p w14:paraId="20FDB323" w14:textId="77777777" w:rsidR="00EF4F84" w:rsidRPr="00D53B5A" w:rsidRDefault="00EF4F84" w:rsidP="00EF4F84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FCE0867" w14:textId="2BC410F5" w:rsidR="00EF4F84" w:rsidRPr="00D53B5A" w:rsidRDefault="00EF4F84" w:rsidP="00EF4F84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D53B5A">
        <w:rPr>
          <w:rFonts w:ascii="Times New Roman" w:hAnsi="Times New Roman" w:cs="Times New Roman"/>
          <w:sz w:val="20"/>
          <w:szCs w:val="20"/>
        </w:rPr>
        <w:t xml:space="preserve">Van Den Hoven P </w:t>
      </w:r>
      <w:r w:rsidRPr="00D53B5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D53B5A">
        <w:rPr>
          <w:rFonts w:ascii="Times New Roman" w:hAnsi="Times New Roman" w:cs="Times New Roman"/>
          <w:sz w:val="20"/>
          <w:szCs w:val="20"/>
        </w:rPr>
        <w:t xml:space="preserve">, Osterkamp J </w:t>
      </w:r>
      <w:r w:rsidRPr="00D53B5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53B5A">
        <w:rPr>
          <w:rFonts w:ascii="Times New Roman" w:hAnsi="Times New Roman" w:cs="Times New Roman"/>
          <w:sz w:val="20"/>
          <w:szCs w:val="20"/>
        </w:rPr>
        <w:t xml:space="preserve">, Nerup N </w:t>
      </w:r>
      <w:r w:rsidRPr="00D53B5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53B5A">
        <w:rPr>
          <w:rFonts w:ascii="Times New Roman" w:hAnsi="Times New Roman" w:cs="Times New Roman"/>
          <w:sz w:val="20"/>
          <w:szCs w:val="20"/>
        </w:rPr>
        <w:t>, Svendsen MBS</w:t>
      </w:r>
      <w:r w:rsidRPr="00D53B5A">
        <w:rPr>
          <w:rFonts w:ascii="Times New Roman" w:hAnsi="Times New Roman" w:cs="Times New Roman"/>
          <w:sz w:val="20"/>
          <w:szCs w:val="20"/>
          <w:vertAlign w:val="superscript"/>
        </w:rPr>
        <w:t xml:space="preserve"> c</w:t>
      </w:r>
      <w:r w:rsidRPr="00D53B5A">
        <w:rPr>
          <w:rFonts w:ascii="Times New Roman" w:hAnsi="Times New Roman" w:cs="Times New Roman"/>
          <w:sz w:val="20"/>
          <w:szCs w:val="20"/>
        </w:rPr>
        <w:t xml:space="preserve">, Van Der Vorst JR </w:t>
      </w:r>
      <w:r w:rsidRPr="00D53B5A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53B5A">
        <w:rPr>
          <w:rFonts w:ascii="Times New Roman" w:hAnsi="Times New Roman" w:cs="Times New Roman"/>
          <w:sz w:val="20"/>
          <w:szCs w:val="20"/>
        </w:rPr>
        <w:t xml:space="preserve">, Achiam MP </w:t>
      </w:r>
      <w:r w:rsidRPr="00D53B5A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14:paraId="5E252438" w14:textId="77777777" w:rsidR="00EF4F84" w:rsidRPr="00D53B5A" w:rsidRDefault="00EF4F84" w:rsidP="00EF4F84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1EB5926" w14:textId="77777777" w:rsidR="00EF4F84" w:rsidRPr="00D53B5A" w:rsidRDefault="00EF4F84" w:rsidP="00EF4F84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3B5A">
        <w:rPr>
          <w:rFonts w:ascii="Times New Roman" w:hAnsi="Times New Roman" w:cs="Times New Roman"/>
          <w:sz w:val="20"/>
          <w:szCs w:val="20"/>
          <w:lang w:val="en-US"/>
        </w:rPr>
        <w:t xml:space="preserve">Department of Surgery, Leiden University Medical Center, Leiden, The Netherlands </w:t>
      </w:r>
    </w:p>
    <w:p w14:paraId="4CC7FAB8" w14:textId="77777777" w:rsidR="00EF4F84" w:rsidRPr="00D53B5A" w:rsidRDefault="00EF4F84" w:rsidP="00EF4F84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3B5A">
        <w:rPr>
          <w:rFonts w:ascii="Times New Roman" w:hAnsi="Times New Roman" w:cs="Times New Roman"/>
          <w:sz w:val="20"/>
          <w:szCs w:val="20"/>
          <w:lang w:val="en-US"/>
        </w:rPr>
        <w:t>Department of Surgery and Transplantation, Copenhagen University Hospital Rigshospitalet, The Capital region of Denmark, Copenhagen, Denmark</w:t>
      </w:r>
    </w:p>
    <w:p w14:paraId="2EEA3E9C" w14:textId="77777777" w:rsidR="00EF4F84" w:rsidRPr="00D53B5A" w:rsidRDefault="00EF4F84" w:rsidP="00EF4F84">
      <w:pPr>
        <w:pStyle w:val="NoSpacing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D53B5A">
        <w:rPr>
          <w:rFonts w:ascii="Times New Roman" w:hAnsi="Times New Roman" w:cs="Times New Roman"/>
          <w:sz w:val="20"/>
          <w:szCs w:val="20"/>
          <w:lang w:val="en-US"/>
        </w:rPr>
        <w:t>CAMES Engineering, Copenhagen Academy for Medical Education and Simulation, Centre for Human Resources and Education, The Capital region of Denmark, Copenhagen, Denmark</w:t>
      </w:r>
    </w:p>
    <w:p w14:paraId="1CA9DCD1" w14:textId="77777777" w:rsidR="00EF4F84" w:rsidRPr="00D53B5A" w:rsidRDefault="00EF4F84" w:rsidP="00EF4F84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B890D33" w14:textId="77777777" w:rsidR="00EF4F84" w:rsidRPr="000442F9" w:rsidRDefault="00EF4F84" w:rsidP="00EF4F84">
      <w:pPr>
        <w:pStyle w:val="NoSpacing"/>
        <w:spacing w:line="36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0442F9">
        <w:rPr>
          <w:rFonts w:ascii="Times New Roman" w:hAnsi="Times New Roman" w:cs="Times New Roman"/>
          <w:i/>
          <w:iCs/>
          <w:sz w:val="20"/>
          <w:szCs w:val="20"/>
        </w:rPr>
        <w:t>Corresponding author</w:t>
      </w:r>
    </w:p>
    <w:p w14:paraId="021CF851" w14:textId="477B3180" w:rsidR="00EF4F84" w:rsidRDefault="00EF4F84" w:rsidP="00BF7763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53B5A">
        <w:rPr>
          <w:rFonts w:ascii="Times New Roman" w:hAnsi="Times New Roman" w:cs="Times New Roman"/>
          <w:sz w:val="20"/>
          <w:szCs w:val="20"/>
        </w:rPr>
        <w:t>P. van den Hoven, MD, PhD</w:t>
      </w:r>
    </w:p>
    <w:p w14:paraId="5C26D424" w14:textId="3CC8EEC6" w:rsidR="00BF7763" w:rsidRDefault="00BF7763" w:rsidP="00BF7763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.van_den_hoven@lumc.nl</w:t>
      </w:r>
    </w:p>
    <w:p w14:paraId="037CFF12" w14:textId="77777777" w:rsidR="00BF7763" w:rsidRPr="00BF7763" w:rsidRDefault="00BF7763" w:rsidP="00BF7763">
      <w:pPr>
        <w:pStyle w:val="NoSpacing"/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BF7763" w:rsidRPr="00BF7763" w:rsidSect="00BE0F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5953F2"/>
    <w:multiLevelType w:val="hybridMultilevel"/>
    <w:tmpl w:val="3320C296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98"/>
    <w:rsid w:val="000442F9"/>
    <w:rsid w:val="001A2E98"/>
    <w:rsid w:val="0045414F"/>
    <w:rsid w:val="006B2DB3"/>
    <w:rsid w:val="00723604"/>
    <w:rsid w:val="00934EDA"/>
    <w:rsid w:val="009F55C1"/>
    <w:rsid w:val="00A62FFB"/>
    <w:rsid w:val="00B8634A"/>
    <w:rsid w:val="00BF7763"/>
    <w:rsid w:val="00CC0D8B"/>
    <w:rsid w:val="00EF4F84"/>
    <w:rsid w:val="00FD7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C8ABA"/>
  <w15:chartTrackingRefBased/>
  <w15:docId w15:val="{B21131A8-8827-4C4B-A063-3E1B2DFFBA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9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F4F84"/>
    <w:pPr>
      <w:spacing w:after="0" w:line="240" w:lineRule="auto"/>
    </w:pPr>
    <w:rPr>
      <w:lang w:val="nl-NL"/>
    </w:rPr>
  </w:style>
  <w:style w:type="character" w:styleId="Hyperlink">
    <w:name w:val="Hyperlink"/>
    <w:basedOn w:val="DefaultParagraphFont"/>
    <w:uiPriority w:val="99"/>
    <w:unhideWhenUsed/>
    <w:rsid w:val="00EF4F84"/>
    <w:rPr>
      <w:color w:val="0000FF" w:themeColor="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EF4F84"/>
    <w:rPr>
      <w:lang w:val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BF77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ven, P. van den (HLK)</dc:creator>
  <cp:keywords/>
  <dc:description/>
  <cp:lastModifiedBy>Hoven, P. van den (HLK)</cp:lastModifiedBy>
  <cp:revision>9</cp:revision>
  <dcterms:created xsi:type="dcterms:W3CDTF">2022-09-21T09:54:00Z</dcterms:created>
  <dcterms:modified xsi:type="dcterms:W3CDTF">2022-11-03T15:15:00Z</dcterms:modified>
</cp:coreProperties>
</file>